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8AE" w:rsidRPr="00684778" w:rsidRDefault="000F78AE" w:rsidP="000F78AE">
      <w:pPr>
        <w:spacing w:after="0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684778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3</w:t>
      </w:r>
      <w:r w:rsidRPr="00684778">
        <w:rPr>
          <w:rFonts w:ascii="Times New Roman" w:hAnsi="Times New Roman"/>
          <w:b/>
          <w:sz w:val="24"/>
          <w:szCs w:val="24"/>
          <w:lang w:val="en-US"/>
        </w:rPr>
        <w:t xml:space="preserve"> Table.</w:t>
      </w:r>
      <w:proofErr w:type="gramEnd"/>
      <w:r w:rsidRPr="00684778">
        <w:rPr>
          <w:rFonts w:ascii="Times New Roman" w:hAnsi="Times New Roman"/>
          <w:b/>
          <w:sz w:val="24"/>
          <w:szCs w:val="24"/>
          <w:lang w:val="en-US"/>
        </w:rPr>
        <w:t xml:space="preserve"> Correlation coefficients (Cronbach’s alpha) of the PD scale data before and after imputation of missing valu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8"/>
        <w:gridCol w:w="1180"/>
        <w:gridCol w:w="1180"/>
        <w:gridCol w:w="1180"/>
        <w:gridCol w:w="1180"/>
        <w:gridCol w:w="1180"/>
        <w:gridCol w:w="1180"/>
      </w:tblGrid>
      <w:tr w:rsidR="000F78AE" w:rsidRPr="00963A51" w:rsidTr="007A1FA8">
        <w:trPr>
          <w:trHeight w:val="249"/>
        </w:trPr>
        <w:tc>
          <w:tcPr>
            <w:tcW w:w="1189" w:type="pct"/>
            <w:shd w:val="clear" w:color="auto" w:fill="BFBFBF" w:themeFill="background1" w:themeFillShade="BF"/>
            <w:vAlign w:val="bottom"/>
          </w:tcPr>
          <w:p w:rsidR="000F78AE" w:rsidRPr="00E36AAE" w:rsidRDefault="000F78AE" w:rsidP="007A1FA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0" w:type="pct"/>
            <w:gridSpan w:val="2"/>
            <w:shd w:val="clear" w:color="auto" w:fill="BFBFBF" w:themeFill="background1" w:themeFillShade="BF"/>
            <w:vAlign w:val="bottom"/>
          </w:tcPr>
          <w:p w:rsidR="000F78AE" w:rsidRPr="00E36AAE" w:rsidRDefault="000F78AE" w:rsidP="007A1FA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irls</w:t>
            </w:r>
          </w:p>
        </w:tc>
        <w:tc>
          <w:tcPr>
            <w:tcW w:w="1270" w:type="pct"/>
            <w:gridSpan w:val="2"/>
            <w:shd w:val="clear" w:color="auto" w:fill="BFBFBF" w:themeFill="background1" w:themeFillShade="BF"/>
            <w:vAlign w:val="bottom"/>
          </w:tcPr>
          <w:p w:rsidR="000F78AE" w:rsidRPr="00E36AAE" w:rsidRDefault="000F78AE" w:rsidP="007A1FA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oys</w:t>
            </w:r>
          </w:p>
        </w:tc>
        <w:tc>
          <w:tcPr>
            <w:tcW w:w="1270" w:type="pct"/>
            <w:gridSpan w:val="2"/>
            <w:shd w:val="clear" w:color="auto" w:fill="BFBFBF" w:themeFill="background1" w:themeFillShade="BF"/>
            <w:vAlign w:val="bottom"/>
          </w:tcPr>
          <w:p w:rsidR="000F78AE" w:rsidRPr="00E36AAE" w:rsidRDefault="000F78AE" w:rsidP="007A1FA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oth</w:t>
            </w:r>
          </w:p>
        </w:tc>
      </w:tr>
      <w:tr w:rsidR="000F78AE" w:rsidRPr="00963A51" w:rsidTr="007A1FA8">
        <w:trPr>
          <w:trHeight w:val="340"/>
        </w:trPr>
        <w:tc>
          <w:tcPr>
            <w:tcW w:w="1189" w:type="pct"/>
            <w:shd w:val="clear" w:color="auto" w:fill="auto"/>
            <w:vAlign w:val="bottom"/>
          </w:tcPr>
          <w:p w:rsidR="000F78AE" w:rsidRPr="00E36AAE" w:rsidRDefault="000F78AE" w:rsidP="007A1FA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xamination period</w:t>
            </w:r>
          </w:p>
        </w:tc>
        <w:tc>
          <w:tcPr>
            <w:tcW w:w="635" w:type="pct"/>
            <w:shd w:val="clear" w:color="auto" w:fill="auto"/>
            <w:vAlign w:val="bottom"/>
          </w:tcPr>
          <w:p w:rsidR="000F78AE" w:rsidRPr="00E36AAE" w:rsidRDefault="000F78AE" w:rsidP="007A1FA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efore (N=96)</w:t>
            </w:r>
          </w:p>
        </w:tc>
        <w:tc>
          <w:tcPr>
            <w:tcW w:w="635" w:type="pct"/>
            <w:shd w:val="clear" w:color="auto" w:fill="auto"/>
            <w:vAlign w:val="bottom"/>
          </w:tcPr>
          <w:p w:rsidR="000F78AE" w:rsidRPr="00E36AAE" w:rsidRDefault="000F78AE" w:rsidP="007A1FA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fter (N=198)</w:t>
            </w:r>
          </w:p>
        </w:tc>
        <w:tc>
          <w:tcPr>
            <w:tcW w:w="635" w:type="pct"/>
            <w:shd w:val="clear" w:color="auto" w:fill="auto"/>
            <w:vAlign w:val="bottom"/>
          </w:tcPr>
          <w:p w:rsidR="000F78AE" w:rsidRPr="00E36AAE" w:rsidRDefault="000F78AE" w:rsidP="007A1FA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efore (N=80)</w:t>
            </w:r>
          </w:p>
        </w:tc>
        <w:tc>
          <w:tcPr>
            <w:tcW w:w="635" w:type="pct"/>
            <w:shd w:val="clear" w:color="auto" w:fill="auto"/>
            <w:vAlign w:val="bottom"/>
          </w:tcPr>
          <w:p w:rsidR="000F78AE" w:rsidRPr="00E36AAE" w:rsidRDefault="000F78AE" w:rsidP="007A1FA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fter (N=210)</w:t>
            </w:r>
          </w:p>
        </w:tc>
        <w:tc>
          <w:tcPr>
            <w:tcW w:w="635" w:type="pct"/>
            <w:shd w:val="clear" w:color="auto" w:fill="auto"/>
            <w:vAlign w:val="bottom"/>
          </w:tcPr>
          <w:p w:rsidR="000F78AE" w:rsidRPr="00E36AAE" w:rsidRDefault="000F78AE" w:rsidP="007A1FA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efore (N=176)</w:t>
            </w:r>
          </w:p>
        </w:tc>
        <w:tc>
          <w:tcPr>
            <w:tcW w:w="635" w:type="pct"/>
            <w:shd w:val="clear" w:color="auto" w:fill="auto"/>
            <w:vAlign w:val="bottom"/>
          </w:tcPr>
          <w:p w:rsidR="000F78AE" w:rsidRPr="00E36AAE" w:rsidRDefault="000F78AE" w:rsidP="007A1FA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fter (N=408)</w:t>
            </w:r>
          </w:p>
        </w:tc>
      </w:tr>
      <w:tr w:rsidR="000F78AE" w:rsidRPr="00E36AAE" w:rsidTr="007A1FA8">
        <w:tc>
          <w:tcPr>
            <w:tcW w:w="1189" w:type="pct"/>
            <w:shd w:val="clear" w:color="auto" w:fill="auto"/>
            <w:vAlign w:val="center"/>
          </w:tcPr>
          <w:p w:rsidR="000F78AE" w:rsidRPr="00E36AAE" w:rsidRDefault="000F78AE" w:rsidP="007A1FA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0F78AE" w:rsidRPr="00E36AAE" w:rsidRDefault="000F78AE" w:rsidP="007A1F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0F78AE" w:rsidRPr="00E36AAE" w:rsidRDefault="000F78AE" w:rsidP="007A1F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0F78AE" w:rsidRPr="00E36AAE" w:rsidRDefault="000F78AE" w:rsidP="007A1F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0F78AE" w:rsidRPr="00E36AAE" w:rsidRDefault="000F78AE" w:rsidP="007A1F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0F78AE" w:rsidRPr="00E36AAE" w:rsidRDefault="000F78AE" w:rsidP="007A1F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0F78AE" w:rsidRPr="00E36AAE" w:rsidRDefault="000F78AE" w:rsidP="007A1F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sz w:val="24"/>
                <w:szCs w:val="24"/>
                <w:lang w:val="en-US"/>
              </w:rPr>
              <w:t>0.46</w:t>
            </w:r>
          </w:p>
        </w:tc>
      </w:tr>
      <w:tr w:rsidR="000F78AE" w:rsidRPr="00E36AAE" w:rsidTr="007A1FA8">
        <w:tc>
          <w:tcPr>
            <w:tcW w:w="1189" w:type="pct"/>
            <w:shd w:val="clear" w:color="auto" w:fill="auto"/>
            <w:vAlign w:val="center"/>
          </w:tcPr>
          <w:p w:rsidR="000F78AE" w:rsidRPr="00E36AAE" w:rsidRDefault="000F78AE" w:rsidP="007A1FA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irst follow-up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0F78AE" w:rsidRPr="00E36AAE" w:rsidRDefault="000F78AE" w:rsidP="007A1F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0F78AE" w:rsidRPr="00E36AAE" w:rsidRDefault="000F78AE" w:rsidP="007A1F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0F78AE" w:rsidRPr="00E36AAE" w:rsidRDefault="000F78AE" w:rsidP="007A1F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0F78AE" w:rsidRPr="00E36AAE" w:rsidRDefault="000F78AE" w:rsidP="007A1F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0F78AE" w:rsidRPr="00E36AAE" w:rsidRDefault="000F78AE" w:rsidP="007A1F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0F78AE" w:rsidRPr="00E36AAE" w:rsidRDefault="000F78AE" w:rsidP="007A1F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sz w:val="24"/>
                <w:szCs w:val="24"/>
                <w:lang w:val="en-US"/>
              </w:rPr>
              <w:t>0.42</w:t>
            </w:r>
          </w:p>
        </w:tc>
      </w:tr>
      <w:tr w:rsidR="000F78AE" w:rsidRPr="00E36AAE" w:rsidTr="007A1FA8">
        <w:tc>
          <w:tcPr>
            <w:tcW w:w="1189" w:type="pct"/>
            <w:shd w:val="clear" w:color="auto" w:fill="auto"/>
            <w:vAlign w:val="center"/>
          </w:tcPr>
          <w:p w:rsidR="000F78AE" w:rsidRPr="00E36AAE" w:rsidRDefault="000F78AE" w:rsidP="007A1FA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econd follow-up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0F78AE" w:rsidRPr="00E36AAE" w:rsidRDefault="000F78AE" w:rsidP="007A1F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0F78AE" w:rsidRPr="00E36AAE" w:rsidRDefault="000F78AE" w:rsidP="007A1F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0F78AE" w:rsidRPr="00E36AAE" w:rsidRDefault="000F78AE" w:rsidP="007A1F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0F78AE" w:rsidRPr="00E36AAE" w:rsidRDefault="000F78AE" w:rsidP="007A1F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0F78AE" w:rsidRPr="00E36AAE" w:rsidRDefault="000F78AE" w:rsidP="007A1F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0F78AE" w:rsidRPr="00E36AAE" w:rsidRDefault="000F78AE" w:rsidP="007A1F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sz w:val="24"/>
                <w:szCs w:val="24"/>
                <w:lang w:val="en-US"/>
              </w:rPr>
              <w:t>0.48</w:t>
            </w:r>
          </w:p>
        </w:tc>
      </w:tr>
      <w:tr w:rsidR="000F78AE" w:rsidRPr="00E36AAE" w:rsidTr="007A1FA8">
        <w:tc>
          <w:tcPr>
            <w:tcW w:w="1189" w:type="pct"/>
            <w:shd w:val="clear" w:color="auto" w:fill="auto"/>
            <w:vAlign w:val="center"/>
          </w:tcPr>
          <w:p w:rsidR="000F78AE" w:rsidRPr="00E36AAE" w:rsidRDefault="000F78AE" w:rsidP="007A1FA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hird follow-up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0F78AE" w:rsidRPr="00E36AAE" w:rsidRDefault="000F78AE" w:rsidP="007A1F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0F78AE" w:rsidRPr="00E36AAE" w:rsidRDefault="000F78AE" w:rsidP="007A1F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0F78AE" w:rsidRPr="00E36AAE" w:rsidRDefault="000F78AE" w:rsidP="007A1F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0F78AE" w:rsidRPr="00E36AAE" w:rsidRDefault="000F78AE" w:rsidP="007A1F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0F78AE" w:rsidRPr="00E36AAE" w:rsidRDefault="000F78AE" w:rsidP="007A1F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0F78AE" w:rsidRPr="00E36AAE" w:rsidRDefault="000F78AE" w:rsidP="007A1F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6AAE">
              <w:rPr>
                <w:rFonts w:ascii="Times New Roman" w:hAnsi="Times New Roman"/>
                <w:sz w:val="24"/>
                <w:szCs w:val="24"/>
                <w:lang w:val="en-US"/>
              </w:rPr>
              <w:t>0.53</w:t>
            </w:r>
          </w:p>
        </w:tc>
      </w:tr>
    </w:tbl>
    <w:p w:rsidR="00722A12" w:rsidRDefault="00722A12">
      <w:bookmarkStart w:id="0" w:name="_GoBack"/>
      <w:bookmarkEnd w:id="0"/>
    </w:p>
    <w:sectPr w:rsidR="00722A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8AE"/>
    <w:rsid w:val="0000764F"/>
    <w:rsid w:val="000F78AE"/>
    <w:rsid w:val="00327F29"/>
    <w:rsid w:val="00722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F78AE"/>
    <w:pPr>
      <w:spacing w:after="60" w:line="480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F78AE"/>
    <w:pPr>
      <w:spacing w:after="60" w:line="480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uhr Universität Bochum</Company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Kasper-Sonnenberg</dc:creator>
  <cp:lastModifiedBy>Monika Kasper-Sonnenberg</cp:lastModifiedBy>
  <cp:revision>1</cp:revision>
  <dcterms:created xsi:type="dcterms:W3CDTF">2017-11-03T09:46:00Z</dcterms:created>
  <dcterms:modified xsi:type="dcterms:W3CDTF">2017-11-03T09:46:00Z</dcterms:modified>
</cp:coreProperties>
</file>